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 w:before="0" w:after="0"/>
        <w:jc w:val="center"/>
        <w:rPr/>
      </w:pPr>
      <w:r>
        <w:rPr>
          <w:rFonts w:cs="Times New Roman" w:ascii="Times New Roman" w:hAnsi="Times New Roman"/>
          <w:b/>
        </w:rPr>
        <w:t>DFT coordinates:</w:t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  <w:b/>
          <w:b/>
          <w:sz w:val="6"/>
          <w:szCs w:val="6"/>
        </w:rPr>
      </w:pPr>
      <w:r>
        <w:rPr>
          <w:rFonts w:cs="Times New Roman" w:ascii="Times New Roman" w:hAnsi="Times New Roman"/>
          <w:b/>
          <w:sz w:val="6"/>
          <w:szCs w:val="6"/>
        </w:rPr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ater /Charge 2 /Multiplicity 11:</w:t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  <w:sz w:val="6"/>
          <w:szCs w:val="6"/>
        </w:rPr>
      </w:pPr>
      <w:r>
        <w:rPr>
          <w:rFonts w:cs="Times New Roman" w:ascii="Times New Roman" w:hAnsi="Times New Roman"/>
          <w:sz w:val="6"/>
          <w:szCs w:val="6"/>
        </w:rPr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240000000  -8.0290000000 -10.37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524408513  -7.7427864469 -11.834883838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2038769057  -7.8695348944 -12.658393632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4.2946643815  -7.3935282037 -12.345813286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8140828899  -7.7491107941 -15.210201593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0.0090000000  -7.0320000000 -16.00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1.4717996453  -6.6524965940 -16.023373927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1.8314281342  -5.5240696458 -16.518904914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3409932138  -7.4658992709 -15.568679282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190000000 -10.7090000000 -12.86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156207004 -10.3145697649 -14.107069565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4.3159638401  -9.0788340448 -14.636241735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0485494035  -9.2523018464 -15.796184668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5.4344854991 -10.5198336974 -16.039345388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9417438328 -11.2048739267 -15.020639358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50000000  -0.8760000000 -17.42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703372691  -2.3504008430 -17.264036165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2402902687  -2.9585212065 -16.142431683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1616483945  -3.1189541933 -18.296026556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7.3660000000  -5.1470000000 -15.38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9279747401  -5.5856350913 -15.597484777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2388908247  -4.9745785543 -16.511641646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4375613541  -6.5117626728 -14.907748255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700000000  -4.0370000000 -20.50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1845023049  -5.3879872329 -20.144214485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7083517525  -5.7963973172 -18.939929555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3803975098  -7.1207157874 -19.129648168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6150124226  -7.5993064812 -20.370912974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1080940753  -6.5605635575 -21.024718537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6265647488  -7.2785702083 -14.144249326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4831179219  -4.7296823875 -17.170258035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6718369676  -7.3729581026  -9.793524400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3372698677  -9.0607653357 -10.184797444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7610523592  -7.4994260540 -16.967905869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3889630716  -6.1396392172 -15.906702811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5486885115 -10.2168816505 -12.772542919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315987936 -10.4305206378 -11.998577522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2999511546  -8.4242768584 -16.441373404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0705375442 -12.2747880832 -14.901344278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7794068071  -0.5913454673 -18.397854158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320572237  -0.3933402763 -16.618478370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3976797066  -4.4879397558 -14.509370595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9858813805  -6.0180986878 -15.165199516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200041445  -3.3556619983 -20.631529358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3037103005  -3.6056095197 -19.725821259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9694287029  -7.7321057224 -18.335622529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4109989610  -6.6025158003 -22.064952140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1.9837728738  -7.9220450960 -10.067284857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3879069720 -11.7922971903 -12.835845915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2253519022  -0.5345073813 -17.365140303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7455888622  -4.6039402206 -16.248687850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2222353452  -4.0779381755 -21.445028577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5280000000  -4.4870000000 -11.459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4356228271  -4.4020384825 -11.137025437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0137109329  -3.7842270645 -11.038002586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1416843029  -5.4121108280 -13.794054165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4859714916  -4.8946461925 -14.281628686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2959820608  -4.9993613739 -12.8781323084</w:t>
      </w:r>
      <w:r>
        <w:br w:type="page"/>
      </w:r>
    </w:p>
    <w:p>
      <w:pPr>
        <w:pStyle w:val="Normal"/>
        <w:widowControl/>
        <w:tabs>
          <w:tab w:val="clear" w:pos="709"/>
        </w:tabs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2"/>
          <w:szCs w:val="22"/>
        </w:rPr>
        <w:t>Water /Charge 2 /Multiplicity 9: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240000000  -8.0290000000 -10.37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458974479  -7.7461505520 -11.840185231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1950864557  -7.8920171861 -12.656468886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4.2801316669  -7.3801984626 -12.358915628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8329978284  -7.7152815884 -15.176894085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0.0090000000  -7.0320000000 -16.00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1.4802199636  -6.6339558426 -16.054408271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1.8425360380  -5.5253060669 -16.564496800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3487958412  -7.4625350319 -15.594786441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190000000 -10.7090000000 -12.86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151889705 -10.3102345172 -14.106716775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4.3083906731  -9.0741907623 -14.637866169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0416228521  -9.2458890833 -15.795995906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5.4355000070 -10.5116274728 -16.038480983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9459692704 -11.1973963956 -15.019173787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50000000  -0.8760000000 -17.42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544752584  -2.3469427547 -17.290148227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1544250832  -3.0157286023 -16.194201638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2122625941  -3.0956840967 -18.339958734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7.3660000000  -5.1470000000 -15.38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9124693050  -5.5365586462 -15.632568890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2549245407  -4.8621521626 -16.526670783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3972201596  -6.4785160997 -14.984576456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700000000  -4.0370000000 -20.50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1875111658  -5.3709872725 -20.056614633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7489683563  -5.7548678182 -18.821312525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4294060631  -7.0882218841 -18.951793045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6235089275  -7.5952827390 -20.186557277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0846908594  -6.5730354656 -20.889107374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6015149929  -7.2743325761 -14.160330143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5191251920  -4.6229800446 -17.257440640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6732178436  -7.3714496381  -9.796975696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3355281240  -9.0607928975 -10.182865794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7560553712  -7.5415407557 -16.944014247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3841352347  -6.1407233138 -15.931991402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5462857637 -10.2202604914 -12.778938563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250508212 -10.4242358513 -11.996214969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2903257709  -8.4162822020 -16.439270163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0810092541 -12.2661814925 -14.899724060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8154758274  -0.5800891666 -18.409461542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100601476  -0.3942868155 -16.632715073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4032226339  -4.5176161122 -14.488170916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9537387949  -6.0443901073 -15.185118326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153116022  -3.3850183724 -20.724631612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2692692844  -3.5358049827 -19.742311712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0609536001  -7.6750269504 -18.120022805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3451451997  -6.6427436760 -21.939100879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1.9843920335  -7.9205108938 -10.065734241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3933198241 -11.7928412731 -12.834794714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2270633255  -0.5465249387 -17.327202622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7758796976  -4.5881371322 -16.224573303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2546396939  -4.1501169674 -21.419596430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5280000000  -4.4870000000 -11.459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4380433770  -4.4608359788 -11.134268065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0452428381  -3.7807887975 -11.008711615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0956144314  -5.4277516585 -13.792840989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5545935736  -4.8648414553 -14.363457766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2471322472  -5.0013069725 -12.8869462296</w:t>
      </w:r>
    </w:p>
    <w:p>
      <w:pPr>
        <w:pStyle w:val="Normal"/>
        <w:widowControl/>
        <w:suppressAutoHyphens w:val="false"/>
        <w:rPr/>
      </w:pPr>
      <w:r>
        <w:rPr/>
      </w:r>
      <w:r>
        <w:br w:type="page"/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Water /Charge 2 /Multiplicity 7:</w:t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240000000  -8.0290000000 -10.37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458852333  -7.7459863681 -11.840166674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1949843388  -7.8914988767 -12.656426335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4.2801635148  -7.3805630759 -12.358931020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8330068588  -7.7156031776 -15.177143765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0.0090000000  -7.0320000000 -16.00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1.4798271468  -6.6327936947 -16.053581079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1.8417476164  -5.5231825674 -16.561869570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3487338191  -7.4617059322 -15.594896176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190000000 -10.7090000000 -12.86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146813503 -10.3102346948 -14.106935037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4.3079604539  -9.0742401608 -14.638121573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0411054582  -9.2459174501 -15.796365559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5.4346601251 -10.5117895728 -16.038896074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9451510467 -11.1975527443 -15.019617083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50000000  -0.8760000000 -17.42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524152258  -2.3468199011 -17.288688962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1628956096  -3.0138105097 -16.191521133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1986749859  -3.0973729793 -18.337780994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7.3660000000  -5.1470000000 -15.38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9129154054  -5.5376979136 -15.632747353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2559874958  -4.8653060296 -16.528997677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3973102316  -6.4784260823 -14.983457069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700000000  -4.0370000000 -20.50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1886625512  -5.3718044660 -20.055822882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7543033225  -5.7553735841 -18.8239834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4320715824  -7.0923055802 -18.954827538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6242056240  -7.5979914486 -20.186866326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0852120001  -6.5726208170 -20.889665445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6012375379  -7.2744497579 -14.160216258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5199955064  -4.6215741811 -17.255180764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6732081615  -7.3715379830  -9.796855906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3355058511  -9.0607971942 -10.182894309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7568568363  -7.5416695021 -16.944161728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3833255534  -6.1412697939 -15.932234175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5464271692 -10.2200327314 -12.778560817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254948928 -10.4244232066 -11.996467877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2908003719  -8.4161721577 -16.439083540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0801925976 -12.2662339286 -14.900263512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8153926838  -0.5800330758 -18.409398265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110156490  -0.3930287550 -16.632690271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4024509882  -4.5169567429 -14.488597302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9543325706  -6.0438237609 -15.184232920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145947690  -3.3871126402 -20.727409285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2671392396  -3.5344789596 -19.741581190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0621570540  -7.6771005880 -18.122355975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3458677979  -6.6420936076 -21.939625222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1.9843818226  -7.9205239816 -10.065737813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3930502536 -11.7928104292 -12.834788372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2274699364  -0.5478986073 -17.327005975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7759767778  -4.5884642809 -16.224727727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2571084500  -4.1495757916 -21.418126873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5280000000  -4.4870000000 -11.459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4383756720  -4.4604922757 -11.135300367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0457177262  -3.7803795520 -11.008679125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0961168956  -5.4273023458 -13.793017041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5513120488  -4.8665611322 -14.362219531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2469518157  -5.0010963009 -12.8868182301</w:t>
      </w:r>
      <w:r>
        <w:br w:type="page"/>
      </w:r>
    </w:p>
    <w:p>
      <w:pPr>
        <w:pStyle w:val="Normal"/>
        <w:widowControl/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Water /Charge 1 /Multiplicity 10: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240000000  -8.0290000000 -10.37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232619252  -7.7258622259 -11.840951142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1676793505  -7.8704341528 -12.644179211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4.2568577534  -7.3425940985 -12.341560346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8616532939  -7.7144149233 -15.171135451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0.0090000000  -7.0320000000 -16.00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1.4740088568  -6.6398939924 -16.108633225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1.8080035358  -5.5835376795 -16.734756813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3605855059  -7.4116380343 -15.604154069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190000000 -10.7090000000 -12.86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1897310028 -10.2745924152 -14.116332300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4.2586481076  -9.0226445834 -14.637393422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9466611471  -9.1737731572 -15.826468398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5.3495237028 -10.4250488583 -16.081525331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8912576370 -11.1264108943 -15.042969295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50000000  -0.8760000000 -17.42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85181911  -2.3219161162 -16.985619492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1506209163  -2.7194837832 -15.816536541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2833231757  -3.1835305841 -17.985767507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7.3660000000  -5.1470000000 -15.38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9112453235  -5.5837471056 -15.541338636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1792999727  -5.0005489775 -16.424225015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4690518223  -6.4946825163 -14.793899626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700000000  -4.0370000000 -20.50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596484127  -5.4525198182 -20.260278606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8417890896  -5.9376982334 -19.038806087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552650216  -7.2850513133 -19.268264952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7587175941  -7.6673348283 -20.507368675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019282562  -6.5351589952 -21.142057140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6148085043  -7.2335829291 -14.170372880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5339987977  -4.9390240681 -17.417949404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6703931597  -7.3655546954  -9.800515287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3550622947  -9.0570013465 -10.198660734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7199711607  -7.5317623094 -16.938270482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3949275809  -6.1357367326 -15.904017589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5276434915 -10.2614100638 -12.764099817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155738542 -10.4121198501 -11.994565438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1365605323  -8.3431107971 -16.488955079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0422134430 -12.1936294285 -14.938459495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793066947  -0.7698414928 -18.387316336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7147722909  -0.2477430726 -16.669328716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4417680475  -4.4902151515 -14.511359492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9839290949  -6.0264700385 -15.195890882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289896225  -3.3455188299 -20.402639872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4439496084  -3.7090924186 -19.801315874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1998077652  -7.9337511890 -18.477038392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4654647291  -6.5389557251 -22.191571289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1.9887307557  -7.9367861056 -10.046900366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4337448134 -11.7970982023 -12.850651436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2239030745  -0.5501608077 -17.549415492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7121972299  -4.6101391175 -16.266650121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0728447511  -3.9445941862 -21.515197066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5280000000  -4.4870000000 -11.459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4590413632  -4.5483362238 -11.205990069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1980308951  -3.6477238934 -11.111197698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0447181070  -5.3791864751 -13.839119754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1091633223  -4.6569345696 -14.490885012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2079803448  -4.9969463740 -12.9237248412</w:t>
      </w:r>
    </w:p>
    <w:p>
      <w:pPr>
        <w:pStyle w:val="Normal"/>
        <w:spacing w:lineRule="atLeast" w:line="100" w:before="0" w:after="0"/>
        <w:rPr/>
      </w:pPr>
      <w:r>
        <w:rPr/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Water /Charge 1 /Multiplicity 8:</w:t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</w:t>
        <w:tab/>
        <w:t xml:space="preserve">    6.0  53.0240000000  -8.0290000000 -10.37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</w:t>
        <w:tab/>
        <w:t xml:space="preserve">    6.0  53.0912925636  -7.6830642102 -11.827614999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</w:t>
        <w:tab/>
        <w:t xml:space="preserve">    8.0  52.1546282412  -7.9023639231 -12.632157602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</w:t>
        <w:tab/>
        <w:t xml:space="preserve">    8.0  54.1858760904  -7.1774306707 -12.310942656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49.8411280175  -7.5066006511 -15.038890449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</w:t>
        <w:tab/>
        <w:t xml:space="preserve">    6.0  50.0090000000  -7.0320000000 -16.00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</w:t>
        <w:tab/>
        <w:t xml:space="preserve">    6.0  51.4537880527  -6.6010640604 -16.119934526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</w:t>
        <w:tab/>
        <w:t xml:space="preserve">    8.0  51.7611040505  -5.5514623086 -16.744254972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</w:t>
        <w:tab/>
        <w:t xml:space="preserve">    8.0  52.3590766446  -7.3694650099 -15.615400677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</w:t>
        <w:tab/>
        <w:t xml:space="preserve">    6.0  53.5190000000 -10.7090000000 -12.86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</w:t>
        <w:tab/>
        <w:t xml:space="preserve">    6.0  54.1324916064 -10.2082186858 -14.132023761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</w:t>
        <w:tab/>
        <w:t xml:space="preserve">    7.0  54.2290378020  -8.9277224222 -14.592092317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</w:t>
        <w:tab/>
        <w:t xml:space="preserve">    6.0  54.8664728886  -9.0385768115 -15.812718957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</w:t>
        <w:tab/>
        <w:t xml:space="preserve">    7.0  55.1937586664 -10.2866285092 -16.160116951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</w:t>
        <w:tab/>
        <w:t xml:space="preserve">    6.0  54.7487195582 -11.0275713403 -15.137087240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</w:t>
        <w:tab/>
        <w:t xml:space="preserve">    6.0  53.1850000000  -0.8760000000 -17.42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</w:t>
        <w:tab/>
        <w:t xml:space="preserve">    6.0  53.1856157744  -2.3674021393 -17.231649285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</w:t>
        <w:tab/>
        <w:t xml:space="preserve">    8.0  53.3257636658  -2.9358629650 -16.109571932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</w:t>
        <w:tab/>
        <w:t xml:space="preserve">    8.0  53.1033924919  -3.1056958677 -18.285642158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</w:t>
        <w:tab/>
        <w:t xml:space="preserve">    6.0  57.3660000000  -5.1470000000 -15.38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</w:t>
        <w:tab/>
        <w:t xml:space="preserve">    6.0  55.9068897788  -5.5275119127 -15.600414170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</w:t>
        <w:tab/>
        <w:t xml:space="preserve">    8.0  55.3187469496  -5.0925566304 -16.651043386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</w:t>
        <w:tab/>
        <w:t xml:space="preserve">    8.0  55.3392797230  -6.2577081261 -14.740845662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</w:t>
        <w:tab/>
        <w:t xml:space="preserve">    6.0  54.6700000000  -4.0370000000 -20.50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</w:t>
        <w:tab/>
        <w:t xml:space="preserve">    6.0  54.1857371404  -5.4177186341 -20.285541947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</w:t>
        <w:tab/>
        <w:t xml:space="preserve">    7.0  53.7353173691  -5.9116633803 -19.115017902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</w:t>
        <w:tab/>
        <w:t xml:space="preserve">    6.0  53.3909949097  -7.2063417240 -19.400558830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</w:t>
        <w:tab/>
        <w:t xml:space="preserve">    7.0  53.5867650194  -7.5897046858 -20.691166620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</w:t>
        <w:tab/>
        <w:t xml:space="preserve">    6.0  54.0747771182  -6.5051344621 -21.264964626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</w:t>
        <w:tab/>
        <w:t xml:space="preserve">   26.0  53.5458601896  -7.1429061138 -14.153101640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</w:t>
        <w:tab/>
        <w:t xml:space="preserve">   26.0  53.5188431440  -4.8015264841 -17.335079808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3.6132326966  -7.3330331351  -9.777547918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3.4420588071  -9.0303308151 -10.231710431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49.8070677157  -7.7752651325 -16.786782033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49.3426386028  -6.1822188236 -16.154321115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2.5366146338 -10.2620082061 -12.696995145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4.1554677938 -10.4704910456 -12.005407513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5.0901710089  -8.1718003737 -16.416336500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4.8567604806 -12.1049956317 -15.1063250393</w:t>
      </w:r>
    </w:p>
    <w:p>
      <w:pPr>
        <w:pStyle w:val="Normal"/>
        <w:spacing w:lineRule="atLeast" w:line="100" w:before="0" w:after="0"/>
        <w:rPr/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 xml:space="preserve">H       </w:t>
      </w:r>
      <w:r>
        <w:rPr/>
        <w:t xml:space="preserve"> </w:t>
      </w:r>
      <w:r>
        <w:rPr>
          <w:rFonts w:cs="Times New Roman" w:ascii="Courier" w:hAnsi="Courier"/>
          <w:sz w:val="22"/>
          <w:szCs w:val="22"/>
        </w:rPr>
        <w:t>1.0  52.5469423254  -0.6059837774 -18.2692814386</w:t>
      </w:r>
    </w:p>
    <w:p>
      <w:pPr>
        <w:pStyle w:val="Normal"/>
        <w:spacing w:lineRule="atLeast" w:line="100" w:before="0" w:after="0"/>
        <w:rPr/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 xml:space="preserve">H       </w:t>
      </w:r>
      <w:r>
        <w:rPr/>
        <w:t xml:space="preserve"> </w:t>
      </w:r>
      <w:r>
        <w:rPr>
          <w:rFonts w:cs="Times New Roman" w:ascii="Courier" w:hAnsi="Courier"/>
          <w:sz w:val="22"/>
          <w:szCs w:val="22"/>
        </w:rPr>
        <w:t>1.0  52.8652271653  -0.3617974931 -16.519660116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7.4195657876  -4.4211275948 -14.566390841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7.9328535495  -6.0291550797 -15.079376884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3.8273610371  -3.3370237049 -20.482877959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5.3455767670  -3.7246139738 -19.702910569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3.0012967041  -7.8771415776 -18.644992686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4.3447346686  -6.4593420744 -22.313582801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1.9869262032  -8.0367815187 -10.039769365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3.4196674309 -11.7948812506 -12.914673549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4.2078873156  -0.5580663109 -17.657872243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7.7905069812  -4.7069858462 -16.285402747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5.1824107453  -3.9551356090 -21.464760334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</w:t>
        <w:tab/>
        <w:t xml:space="preserve">    8.0  53.5280000000  -4.4870000000 -11.459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4.2666114002  -5.1001692873 -11.315600406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3.8571340120  -3.5997129181 -11.260825299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</w:t>
        <w:tab/>
        <w:t xml:space="preserve">    8.0  52.8252839810  -5.3399515723 -13.824580802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2.8474918959  -4.6498402077 -14.509199875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</w:t>
        <w:tab/>
        <w:t xml:space="preserve">    1.0  53.0391202994  -4.9198983215 -12.9351974056</w:t>
      </w:r>
      <w:r>
        <w:br w:type="page"/>
      </w:r>
    </w:p>
    <w:p>
      <w:pPr>
        <w:pStyle w:val="Normal"/>
        <w:widowControl/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Water /Charge 0 /Multiplicity 9: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240000000  -8.0290000000 -10.37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4298252776  -7.6009375485 -11.753296242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6751041969  -7.9072238308 -12.743447839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4.5047542395  -6.9755376696 -11.975419607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8577080976  -7.7085409461 -15.166882213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0.0090000000  -7.0320000000 -16.00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1.4821573852  -6.6661210950 -16.113935507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1.8005887346  -5.6004804203 -16.767097705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3498991976  -7.4173250124 -15.607121916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190000000 -10.7090000000 -12.86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013115958 -10.2824740900 -14.130724386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4.4262501518  -8.9776394729 -14.595106499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0979073170  -9.1423160123 -15.799495476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5.3240570603 -10.3915693620 -16.113010928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7680859622 -11.1075924334 -15.068916098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50000000  -0.8760000000 -17.42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2110093016  -2.3091708216 -16.913573596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1992305599  -2.6237198083 -15.723382862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2840769828  -3.2055706835 -17.881692825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7.3660000000  -5.1470000000 -15.38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9130365956  -5.5878734565 -15.539394696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1649592107  -5.0324411523 -16.413900357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5206513581  -6.5003928177 -14.762835570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700000000  -4.0370000000 -20.50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697451747  -5.4635489335 -20.297744765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8515169647  -5.9687154430 -19.067000531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824300551  -7.3168739353 -19.307493865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7960132405  -7.6782372915 -20.544345677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286557631  -6.5189507470 -21.173846895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8183556130  -7.2540889769 -14.182307132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5107351475  -5.0125040306 -17.452722050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5271837498  -7.4210563105  -9.623992058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3139039422  -9.0743138317 -10.232505939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7123277016  -7.5366255008 -16.932793749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4020010002  -6.1307319283 -15.904929073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4962512125 -10.3333409309 -12.789112425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0645939969 -10.3846039628 -11.972339037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3967532193  -8.3005672741 -16.405714444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8118198346 -12.1890617858 -15.044293137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5739225183  -0.8080362138 -18.328604564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8109208643  -0.2024167073 -16.655222993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4402133107  -4.5032826947 -14.501686912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9885747470  -6.0262588272 -15.213108693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464444855  -3.3414879896 -20.320744746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4948913808  -3.7450053584 -19.842570065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2468168720  -7.9782040065 -18.518495149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4916518670  -6.5182864324 -22.223580184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1.9407774256  -7.9650885356 -10.256178734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4897571702 -11.8018484612 -12.845438276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2062003430  -0.5809378611 -17.690530254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7024292344  -4.5939680706 -16.260978929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0098319033  -3.9003512260 -21.534220883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5280000000  -4.4870000000 -11.459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517319573  -5.2305260397 -11.331164502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0467172366  -3.6762396124 -11.38154676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1034687405  -5.3610772514 -13.911413289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2233793378  -4.6355421928 -14.549716923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1720324451  -4.9571557375 -12.9990226922</w:t>
      </w:r>
    </w:p>
    <w:p>
      <w:pPr>
        <w:pStyle w:val="Normal"/>
        <w:spacing w:lineRule="atLeast" w:line="100" w:before="0" w:after="0"/>
        <w:rPr/>
      </w:pPr>
      <w:r>
        <w:rPr/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Water /Charge 0 /Multiplicity 7:</w:t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240000000  -8.0290000000 -10.37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3975150931  -7.5911816880 -11.763624601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6306516782  -7.9012692403 -12.744747412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4.4602565145  -6.9516304978 -11.994245870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9262713446  -7.5860655373 -15.070778275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0.0090000000  -7.0320000000 -16.00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1.4328258808  -6.5653292140 -16.222604352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1.6135432746  -5.5302646619 -16.927261923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4004878478  -7.2507139998 -15.752923476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190000000 -10.7090000000 -12.86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1735146089 -10.2371280816 -14.137507603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4.3641198981  -8.9244932426 -14.606916770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0456012380  -9.0755310257 -15.800859549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5.3036787416 -10.3218045091 -16.119242277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7616658993 -11.0485106787 -15.079391318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50000000  -0.8760000000 -17.42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768794158  -2.3741248369 -17.217299970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3447915320  -2.9003516727 -16.082153429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0507869894  -3.0983719217 -18.267590794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7.3660000000  -5.1470000000 -15.38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9125754083  -5.5501991600 -15.609656710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3112454921  -5.0922898700 -16.622189824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4026106008  -6.3416375700 -14.754339048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700000000  -4.0370000000 -20.50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530087174  -5.4471890944 -20.291448384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8495363452  -5.9671715356 -19.117249102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957649196  -7.2794315074 -19.390293913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8024312533  -7.6565819653 -20.688592597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102681656  -6.5414526584 -21.265835504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7152210780  -7.1921330281 -14.215483769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4589184439  -4.8647388714 -17.340954910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5032685448  -7.3927769352  -9.632190756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3683664227  -9.0573764449 -10.230415013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7362541255  -7.7066680523 -16.826281020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3223202008  -6.1850748912 -16.022100751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4955258893 -10.3417573203 -12.761937228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0794637871 -10.4023348088 -11.975365016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3373215053  -8.2229889209 -16.396027829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8257974465 -12.1293611375 -15.053524266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296368876  -0.6157772454 -18.328603481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7725226426  -0.3597191571 -16.557456789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4259194642  -4.5143882581 -14.493178721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9645746921  -6.0406929403 -15.193134566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650570929  -3.3520076119 -20.221643546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5141391925  -3.7955549163 -19.846697771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2630169296  -7.9695461641 -18.624182976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4694164316  -6.4829406451 -22.316660168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1.9397872187  -8.0152973397 -10.249694272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4990184633 -11.8018836044 -12.879525320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2218771170  -0.5434682939 -17.549566446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7500376613  -4.6037454385 -16.246724391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9706347766  -3.8725507568 -21.540915984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5280000000  -4.4870000000 -11.459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367527029  -5.2533004346 -11.389777660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0833476753  -3.6973129059 -11.434043938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9429884276  -5.3480056152 -13.898243920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0867857756  -4.6618876693 -14.574039142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0796689155  -4.9291976086 -13.0000521801</w:t>
      </w:r>
      <w:r>
        <w:br w:type="page"/>
      </w:r>
    </w:p>
    <w:p>
      <w:pPr>
        <w:pStyle w:val="Normal"/>
        <w:widowControl/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Hydroxide /Charge 1 /Multiplicity 11: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240000000  -8.0290000000 -10.37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4422265699  -7.5987458802 -11.770080633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6389613093  -7.8013066073 -12.763148444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4.5718700701  -7.1028427664 -12.019347271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8470206941  -7.7841421689 -15.234942172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0.0090000000  -7.0320000000 -16.00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1.4748010460  -6.7151151890 -16.127583209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1.7578618052  -5.5914687220 -16.702731188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3658528900  -7.5200446958 -15.756674421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190000000 -10.7090000000 -12.86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199611903 -10.3528008592 -14.115400649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4.4372375260  -9.1219591234 -14.614015300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1418665485  -9.3538315645 -15.776677357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5.3959209104 -10.6545641769 -16.056827307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8382899996 -11.2998521836 -15.048566330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50000000  -0.8760000000 -17.42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719923561  -2.3427764467 -17.188484550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2547931657  -2.8641934948 -16.028040403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1403428092  -3.1660077724 -18.168152466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7.3660000000  -5.1470000000 -15.38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9609127938  -5.6292629261 -15.608831144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2440699745  -4.9454981998 -16.417085208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5593051075  -6.6685349475 -15.014798979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700000000  -4.0370000000 -20.50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161276446  -5.3742256951 -20.033222561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8167325339  -5.7468363648 -18.795469308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040499876  -7.0756406744 -18.926681764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6732185041  -7.6005262200 -20.170773018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1091993641  -6.5747846573 -20.875807821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8233002104  -7.2046813673 -14.217787473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4138881824  -4.7129996690 -16.871991996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4706555166  -7.3667633148  -9.634348997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3921996264  -9.0430560080 -10.191756133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6563651650  -7.4295614079 -16.965430857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4435717428  -6.1239165470 -15.792861467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268066299 -10.0947043137 -12.730339836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763409077 -10.5302951489 -12.004944558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4764960038  -8.5460483255 -16.408599793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8522944600 -12.3792970084 -14.949488853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7725820883  -0.6435232617 -18.408873323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325059122  -0.3573874897 -16.641077645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3463409604  -4.4440681749 -14.542839719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8.0200110169  -5.9766105589 -15.113687119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034598243  -3.3814634726 -20.652370417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3042536040  -3.5472958430 -19.761648412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1515245424  -7.6630659655 -18.087785582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3505204216  -6.6396558438 -21.930917744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1.9376335965  -8.0288962734 -10.282743123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2559473591 -11.7687336204 -12.866434452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2239297195  -0.5292764384 -17.388655328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7410252103  -4.6192378552 -16.261032497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2056052223  -4.1332057876 -21.450277914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5280000000  -4.4870000000 -11.459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2646816204  -5.1071481722 -11.344189308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771744521  -3.6143869944 -11.241196114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3199551172  -5.4941923233 -14.247688538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2358804805  -5.0356181884 -13.3829922836</w:t>
      </w:r>
    </w:p>
    <w:p>
      <w:pPr>
        <w:pStyle w:val="Normal"/>
        <w:widowControl/>
        <w:suppressAutoHyphens w:val="false"/>
        <w:rPr/>
      </w:pPr>
      <w:r>
        <w:rPr/>
      </w:r>
      <w:r>
        <w:br w:type="page"/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Hydroxide /Charge 0 /Multiplicity 10:</w:t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240000000  -8.0290000000 -10.37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369895273  -7.8179509804 -11.869733658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1582510566  -7.9715092913 -12.649909278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4.2777126188  -7.5067840609 -12.377408766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8428390986  -7.5802905839 -15.078938663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0.0090000000  -7.0320000000 -16.00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1.4828541603  -6.6685554824 -16.119895620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1.8137887690  -5.5668395912 -16.674261488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3528343127  -7.4893088722 -15.691536977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190000000 -10.7090000000 -12.86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1347771724 -10.3878536096 -14.172576880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4.2564670428  -9.1712384612 -14.723075096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8759568632  -9.3963401689 -15.931235988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5.1750961182 -10.6961848674 -16.190182850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7272772784 -11.3328842227 -15.12313278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50000000  -0.8760000000 -17.42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412534191  -2.3226271516 -17.003479526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0198564866  -2.7244608507 -15.847814555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2759220729  -3.1725586927 -18.009309845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7.3660000000  -5.1470000000 -15.38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9351207014  -5.6368236173 -15.624180738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1904848152  -4.9047083459 -16.381437384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5350684252  -6.6987974181 -15.088690213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700000000  -4.0370000000 -20.50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3243500872  -5.4660947071 -20.206737615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8608391085  -5.9206372465 -18.969143839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6590027277  -7.2828806936 -19.146456160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9515322217  -7.7096442350 -20.350554429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3702536444  -6.5726411691 -21.021016672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6456308378  -7.2964633878 -14.232866214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5436728513  -4.9116163473 -17.360353431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1233610384  -7.0450186951  -9.905770543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465116756  -8.6530260704 -10.017419981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7464116540  -7.6814002667 -16.849175811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3939677594  -6.1331337068 -16.053805991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5501502740 -10.2136505899 -12.765335208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547494269 -10.3397992817 -12.053323484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1060867746  -8.5891616193 -16.610634911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8045200780 -12.4067814216 -14.996105604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4310853868  -0.6929383528 -18.197603072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0150432352  -0.2208095997 -16.572310124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3389088046  -4.4201191269 -14.565194668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8.0009309702  -5.9826104664 -15.090176476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081047464  -3.3737670572 -20.399455700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4527755276  -3.6546909912 -19.838602681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2792673119  -7.9090261144 -18.348282751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6822894313  -6.6146639730 -22.056679903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0599018205  -8.4694499481 -10.122735832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4057749556 -11.7890918130 -12.752806773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621753324  -0.6616154985 -17.869710801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7521338970  -4.6499776814 -16.274867471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0410588132  -3.9654657304 -21.530079173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5280000000  -4.4870000000 -11.459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5313696690  -4.8525145178 -12.364257808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672372393  -4.0564804895 -11.394930194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2359449293  -5.5928981892 -13.889973847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8498008376  -5.0523589616 -14.5945505563</w:t>
      </w:r>
    </w:p>
    <w:p>
      <w:pPr>
        <w:pStyle w:val="Normal"/>
        <w:spacing w:lineRule="atLeast" w:line="100" w:before="0" w:after="0"/>
        <w:rPr/>
      </w:pPr>
      <w:r>
        <w:rPr/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Hydroxide /Charge 0 /Multiplicity 6:</w:t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240000000  -8.0290000000 -10.37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027398630  -7.7913343429 -11.873765740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1108323694  -7.9442265818 -12.630411621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4.2318058019  -7.4458482622 -12.389752000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8751890018  -7.4185881776 -14.994178819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0.0090000000  -7.0320000000 -16.00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1.4562970211  -6.6293621563 -16.207395207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1.7002825769  -5.5711429360 -16.838200574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3845573122  -7.4188850962 -15.787835534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190000000 -10.7090000000 -12.86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1434137755 -10.3334855074 -14.157362326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4.2291243379  -9.1101258320 -14.700170258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9096719176  -9.3008086310 -15.877744223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5.2769484701 -10.5841050464 -16.136967765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8160318284 -11.2459321625 -15.090291703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50000000  -0.8760000000 -17.42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796910082  -2.3713198024 -17.251621046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3860150931  -2.9130524807 -16.134461460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0190849493  -3.0905230810 -18.305439392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7.3660000000  -5.1470000000 -15.38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9557775303  -5.6248908032 -15.717337212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3680735841  -5.0482486758 -16.687484691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4433380044  -6.5529933677 -15.024684984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700000000  -4.0370000000 -20.50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1918280180  -5.4261358791 -20.314401973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7858264056  -5.9566192991 -19.145162736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4546457606  -7.2398643090 -19.453194132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6121721652  -7.5942094027 -20.768090004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0680582817  -6.4870706658 -21.321699386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6026029535  -7.2130535115 -14.255597061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5061992524  -4.8237345516 -17.320705352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0881298250  -7.0474406133  -9.895702604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753085412  -8.6229058204 -10.035646881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7668062936  -7.8390189400 -16.707276863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3497614937  -6.1849181167 -16.192729405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5624655472 -10.1964850527 -12.736444101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678016919 -10.3927482338 -12.040066047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1399435101  -8.4727721885 -16.531192376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9351970432 -12.3163394885 -14.965486186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5530988836  -0.5843037289 -18.267263871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8626163086  -0.3758719293 -16.511986065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2830978583  -4.3915131936 -14.595100809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9665536814  -5.9718936738 -14.997155740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9064037057  -3.3252331752 -20.169803915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5451709955  -3.8496405083 -19.869397595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0958272222  -7.9330616961 -18.701818903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3058754347  -6.4053133733 -22.376290548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0807115748  -8.5095439685 -10.116527497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3900027678 -11.7918288336 -12.808522746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2101822788  -0.5531625652 -17.641538017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8364071408  -4.6919542119 -16.255817374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9380073251  -3.8551019001 -21.546814739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5280000000  -4.4870000000 -11.459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4476268886  -4.8984992652 -12.341490741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983801108  -4.0011203095 -11.370977849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0404277625  -5.5479382571 -13.926813880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2716188075  -4.9167256554 -14.6288717396</w:t>
      </w:r>
    </w:p>
    <w:p>
      <w:pPr>
        <w:pStyle w:val="Normal"/>
        <w:spacing w:lineRule="atLeast" w:line="100" w:before="0" w:after="0"/>
        <w:rPr/>
      </w:pPr>
      <w:r>
        <w:rPr/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O-O-H /Charge 1 /Multiplicity 11:</w:t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240000000  -8.0290000000 -10.37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2472622633  -7.6283989587 -11.813514281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3709261588  -7.8064415577 -12.721958389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4.3655755819  -7.1351698704 -12.211725688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8475521479  -7.7693180745 -15.221551054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0.0090000000  -7.0320000000 -16.00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1.4694536479  -6.7864258589 -16.239377529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1.7680091527  -5.9139078849 -17.109578721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3620996080  -7.4532246797 -15.611222752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190000000 -10.7090000000 -12.86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135478451 -10.3917372162 -14.134888785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4.4145709461  -9.1686847544 -14.656047987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1524229931  -9.4020853205 -15.791479980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5.4284667800 -10.7064777822 -16.050617490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8647208282 -11.3455803131 -15.042292065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50000000  -0.8760000000 -17.42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3632928079  -2.1829811829 -16.719651694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4515994284  -2.0984721648 -15.425410484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4531824548  -3.2431462404 -17.372310423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7.3660000000  -5.1470000000 -15.38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6.0476453451  -5.8232596572 -15.643966415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4271281284  -5.5004704501 -16.707520936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6022380558  -6.6643432481 -14.802700247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700000000  -4.0370000000 -20.50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399408604  -5.4475318181 -20.366641167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7684153134  -5.9891555362 -19.234532355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064595043  -7.3021656466 -19.567585212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7798439278  -7.6378835798 -20.846754340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383401592  -6.5079298748 -21.372145468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7403060520  -7.1643255110 -14.178593622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5960210526  -5.2649679350 -17.291779963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2068095582  -7.1534120764  -9.747259421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7491799468  -8.7973472868 -10.094825661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5455324353  -7.3684750456 -16.939075907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5323005663  -6.0862302172 -15.734627914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053161404 -10.1211438957 -12.756784564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751170864 -10.4675784494 -12.019545123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4983817228  -8.5947650174 -16.421154714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8930353078 -12.4231678928 -14.927570850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900137240  -1.0278118046 -18.385900459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256840703  -0.1725977072 -16.808784873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1686100371  -4.3038347503 -14.711887768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8.0597165055  -5.8185893628 -14.875741075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0692388857  -3.3867171816 -19.863891572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7170668528  -3.9294244096 -20.188034995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1061724266  -8.0045009682 -18.847120796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5367752244  -6.4204854654 -22.409973144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0072309085  -8.3901859866 -10.230356944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2885598004 -11.7747969260 -12.810758692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758141168  -0.4436373817 -17.609077111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7949543661  -4.7655951291 -16.310021694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6062183325  -3.6995059395 -21.540923742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5280000000  -4.4870000000 -11.459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2901608839  -5.0538688588 -11.638842255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947921225  -3.7064176616 -11.025975784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3013032840  -5.2510686554 -14.686432261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4.0988941651  -4.3166719121 -14.210377991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6470960549  -2.9800350520 -14.9572181632</w:t>
      </w:r>
      <w:r>
        <w:br w:type="page"/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O-O-H /Charge 0 /Multiplicity 10:</w:t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240000000  -8.0290000000 -10.37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3963256195  -7.7009221200 -11.805313748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5239086416  -7.8127326120 -12.746385561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4.5550184892  -7.3176623487 -12.121670684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8814274246  -7.8047125151 -15.249593597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0.0090000000  -7.0320000000 -16.00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1.4796009638  -6.7226308323 -16.207932155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1.7546161544  -5.6569448052 -16.866115967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3842974056  -7.5050166825 -15.798299383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190000000 -10.7090000000 -12.86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1457462749 -10.3339184705 -14.160460509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4.3420417419  -9.0829565549 -14.652021522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9661217217  -9.2845598054 -15.860114292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5.1855607727 -10.5750264191 -16.178810753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870498493 -11.2415197557 -15.137412511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50000000  -0.8760000000 -17.42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326047444  -2.2073599920 -16.722176806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7425723690  -2.3206424142 -15.557721208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5452316574  -3.2152938862 -17.464413259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7.3660000000  -5.1470000000 -15.38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6.0127051467  -5.7798134976 -15.652090704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4377848820  -5.4858705446 -16.757107019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5197626880  -6.5615147195 -14.793300307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700000000  -4.0370000000 -20.50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1569358753  -5.4154584386 -20.246660309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6790869408  -5.8716648290 -19.033912086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3183114926  -7.1822749537 -19.277249864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5258396294  -7.5844544753 -20.523477803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0466818172  -6.4858807426 -21.138720372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7615846440  -7.2244649474 -14.200113346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5851731813  -5.0705365227 -17.210341945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7351561479  -7.0894998805  -9.893100197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888930514  -8.4336900698  -9.849998536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5933859055  -7.3812203435 -16.957994047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4780800060  -6.1208278012 -15.724989151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5396374106 -10.2367514055 -12.753855805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383826925 -10.3784050777 -12.024103486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2505177204  -8.4635936608 -16.501385519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7058129392 -12.3226997429 -15.069447598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4974655516  -0.8912309279 -18.278469019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9070375438  -0.0731775034 -16.744680125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1893526813  -4.1105680638 -15.077024583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8886780370  -5.6715135611 -14.584828340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9171925728  -3.2751708023 -20.273924376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5517922048  -3.8092764018 -19.892624250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9014282721  -7.8109903591 -18.501365151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3197450901  -6.4929638394 -22.186719896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1797333760  -8.7186557560 -10.337987712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4136872766 -11.7942453599 -12.805377406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897927334  -0.7074814591 -17.823625363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9591198302  -5.1310457676 -16.300051535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9519619176  -3.9371504607 -21.554809166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5280000000  -4.4870000000 -11.459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1538658075  -4.6930759677 -12.329355386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3139313688  -5.0505519572 -11.446267530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0270736525  -5.5755462939 -14.026149486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6068814550  -4.6700536917 -15.009353776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0832462853  -3.8112127966 -14.9433697931</w:t>
      </w:r>
      <w:r>
        <w:br w:type="page"/>
      </w:r>
    </w:p>
    <w:p>
      <w:pPr>
        <w:pStyle w:val="Normal"/>
        <w:widowControl/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O-O-H /Charge -1 /Multiplicity 9: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240000000  -8.0290000000 -10.37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4272209715  -7.7053125865 -11.803546886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5764203908  -7.8621235958 -12.753887746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4.5778726634  -7.2770972833 -12.070920994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9187927636  -7.6749183964 -15.130822365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0.0090000000  -7.0320000000 -16.00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1.4652799884  -6.6648737127 -16.229171292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1.6955492652  -5.5734829209 -16.860265718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3920891098  -7.4397782199 -15.870221562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190000000 -10.7090000000 -12.86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1645125688 -10.3505547467 -14.167169219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4.3547049936  -9.0667893584 -14.675261634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9847444910  -9.2688105239 -15.883789783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5.2124335456 -10.5327048230 -16.177728338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994341187 -11.2139343460 -15.094804549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50000000  -0.8760000000 -17.42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817984059  -2.2210555353 -16.739882539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6306248442  -2.3245719033 -15.596168353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5261929434  -3.2131644398 -17.470084237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7.3660000000  -5.1470000000 -15.38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6.0090213014  -5.7736219328 -15.670004495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4424897495  -5.4553799517 -16.774079094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5238933756  -6.5547568025 -14.815729700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700000000  -4.0370000000 -20.50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0062605925  -5.3596405922 -20.290238652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5966084435  -5.8513236976 -19.052209945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665673022  -7.0965846205 -19.340411657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0986111759  -7.4192555101 -20.615076023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6899499570  -6.3240468040 -21.216281061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7773056969  -7.2847881184 -14.240851350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5727247085  -5.0943771121 -17.227710615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8413960051  -7.0770986235  -9.866193613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454223920  -8.5406232184  -9.870096742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6539413624  -7.5813109560 -16.885823236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4049649682  -6.1301211028 -15.898286313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4898695515 -10.3452265818 -12.796047723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0653518162 -10.3084405617 -12.003753866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2468460850  -8.4451129121 -16.532944323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7417608812 -12.2956780371 -15.034566143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078156166  -0.8908218482 -18.356133025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8180134498  -0.0866030867 -16.770516113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1859954848  -4.1555343056 -14.954019531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9178835391  -5.7478118630 -14.660943529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0687256445  -3.2035600174 -20.124038711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6442513470  -3.9776485389 -20.000528750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847614894  -7.7405638831 -18.558814286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617005226  -6.2879368854 -22.285833355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1173461394  -8.6347866646 -10.346929032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5089101362 -11.7992109005 -12.764586563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2283263653  -0.6843410049 -17.694768416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9300831087  -5.0246851026 -16.310307170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8388631379  -3.8784000752 -21.573406790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5280000000  -4.4870000000 -11.459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2634502124  -5.1161916136 -11.42561157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1592600745  -4.7019829748 -12.333904348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0404053497  -5.6029257131 -14.015814267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5916535362  -4.6826021042 -15.011913312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0236846330  -3.8664016987 -14.9513636845</w:t>
      </w:r>
    </w:p>
    <w:p>
      <w:pPr>
        <w:pStyle w:val="Normal"/>
        <w:widowControl/>
        <w:suppressAutoHyphens w:val="false"/>
        <w:rPr/>
      </w:pPr>
      <w:r>
        <w:rPr/>
      </w:r>
      <w:r>
        <w:br w:type="page"/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O-O-H /Charge -1 /Multiplicity 5:</w:t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240000000  -8.0290000000 -10.37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2708672320  -7.7364726491 -11.855741486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3398172225  -7.7643780799 -12.720600163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4.4365336645  -7.4566649673 -12.296031695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8706887435  -7.8118813189 -15.257623118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0.0090000000  -7.0320000000 -16.00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1.4834108536  -6.6844384292 -16.178079521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1.7285143357  -5.6933757489 -16.923328973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3773852239  -7.4141961974 -15.642003577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190000000 -10.7090000000 -12.86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1223342315 -10.3400664990 -14.178633912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4.2843372217  -9.0718269507 -14.656695510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8795848208  -9.2444284942 -15.880944117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5.1109449048 -10.5187988815 -16.218794042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387894938 -11.2123600706 -15.156568104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50000000  -0.8760000000 -17.42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470728923  -2.2602889789 -16.79336124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6803771583  -2.3905934183 -15.641947750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6260811079  -3.1904902405 -17.538303594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7.3660000000  -5.1470000000 -15.38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6.0569645391  -5.8921732593 -15.647800436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5522319925  -5.7525817224 -16.805856504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5493304173  -6.5755029362 -14.713574065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700000000  -4.0370000000 -20.50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1510472497  -5.4241032500 -20.334070329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7513382107  -5.9468433903 -19.154493863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3956162911  -7.2296212899 -19.458615767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5364950230  -7.5777306116 -20.761620828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0075309481  -6.4574390799 -21.322142143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7302767715  -7.2313234868 -14.142733569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6704938563  -5.1874085292 -17.144509866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0633600941  -7.0702163163  -9.849415146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150610904  -8.6721346891  -9.985195929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6061238524  -7.3661145098 -16.968250933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4681636781  -6.1279834477 -15.716588541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5117616008 -10.2951895302 -12.757482860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195174147 -10.3343948231 -12.029280669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1384552210  -8.4028354852 -16.507322170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6745202075 -12.2951002169 -15.107565962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383437821  -0.8915822622 -18.375079702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7522534108  -0.1252192873 -16.763473295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0987056405  -4.1420196613 -15.040047806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9487639816  -5.6361985218 -14.601366498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3001435429  -3.3898937262 -19.704797413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7684975875  -4.0265257755 -20.454544247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0249180746  -7.9111833527 -18.702845025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2345368972  -6.3877677673 -22.380784515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0444637413  -8.4895270154 -10.243971893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4622181221 -11.7980988435 -12.777313602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2222412418  -0.6113202728 -17.655735913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9410097937  -5.0576812947 -16.307036558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3879449916  -3.6293236347 -21.480925427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5280000000  -4.4870000000 -11.459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6633385152  -4.8551663235 -12.354798106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448205853  -4.1073221255 -11.542711816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1592755417  -5.5187028469 -13.896496986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6776476983  -4.6707563834 -14.973104448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0990350410  -3.8478533730 -14.9873861592</w:t>
      </w:r>
      <w:r>
        <w:br w:type="page"/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O-O /Charge 2 /Multiplicity 11:</w:t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240000000  -8.0290000000 -10.37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3971303900  -7.6731866488 -11.773240185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5367770361  -7.2744475717 -12.642075130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4.5853088411  -7.8080803407 -12.235561643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8117011298  -7.8005591283 -15.261515164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0.0090000000  -7.0320000000 -16.00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1.4745371675  -6.6224867046 -15.984224121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1.8117114112  -5.5885955204 -16.670228503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3605442830  -7.2900598476 -15.363779790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190000000 -10.7090000000 -12.86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793745667 -10.4817596541 -14.114497288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4.4686506844  -9.2900251779 -14.723237504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2809841404  -9.5727028019 -15.805350989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5.6111510295 -10.8715388646 -15.939119896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0150749975 -11.4659130999 -14.916165758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50000000  -0.8760000000 -17.42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53305340  -2.3530920885 -17.308448639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4245029418  -2.9768457967 -16.214887280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0098190931  -3.1168714636 -18.328353172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7.3660000000  -5.1470000000 -15.38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8987558944  -5.5244857016 -15.562838653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2420689698  -5.0591461928 -16.544629753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3446496222  -6.3202063932 -14.716535855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700000000  -4.0370000000 -20.50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1814202190  -5.3882155824 -20.170175988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7167153622  -5.8018860608 -18.968949825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3472499589  -7.1153871735 -19.176368296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5541917808  -7.5784628907 -20.425718419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0641992378  -6.5404329375 -21.071120726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9030542436  -7.4272972298 -14.110876982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4255475302  -4.7314677418 -17.210085730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5909216076  -7.4017739035  -9.680512997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3130988579  -9.0639607363 -10.174147797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7688389447  -7.4087941567 -17.006949607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3899353108  -6.1487999307 -15.832635682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604987387 -10.0402230113 -12.776377153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833773613 -10.5515552200 -12.006079431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6289662719  -8.8013014960 -16.480430968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0783161652 -12.5322824307 -14.730786707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7451577531  -0.5615043651 -18.373006565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527088241  -0.4283457227 -16.583954861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4388540196  -4.4531901937 -14.538866442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9504357275  -6.0346681524 -15.132679182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167762438  -3.3967919446 -20.768116083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1776489895  -3.5584898521 -19.665744235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9226512558  -7.7280853930 -18.391104055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3452648170  -6.5737589166 -22.117595913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1.9557993732  -7.8922473795 -10.212105131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1671134774 -11.7425751159 -12.818316345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2230655437  -0.5263902334 -17.374505752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7452985344  -4.6654553881 -16.283727411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3372765578  -4.0737017728 -21.368534168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9753830212  -4.3160465098 -13.379351225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3989944730  -3.2528239907 -12.9748500321</w:t>
      </w:r>
    </w:p>
    <w:p>
      <w:pPr>
        <w:pStyle w:val="Normal"/>
        <w:widowControl/>
        <w:suppressAutoHyphens w:val="false"/>
        <w:rPr/>
      </w:pPr>
      <w:r>
        <w:rPr/>
      </w:r>
      <w:r>
        <w:br w:type="page"/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O-O /Charge 1 /Multiplicity 10:</w:t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240000000  -8.0290000000 -10.37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3644757702  -7.6577240097 -11.779482168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4666417417  -7.6231883374 -12.697023877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4.5578820465  -7.4307433244 -12.168282879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8525615506  -7.7793301134 -15.230736892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0.0090000000  -7.0320000000 -16.00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1.4607281067  -6.5617633413 -15.999450935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1.7508852500  -5.5097706971 -16.689830445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3650105401  -7.1935047812 -15.391942740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190000000 -10.7090000000 -12.86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422267883 -10.4743544899 -14.153369782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4.4765444885  -9.2182802512 -14.686600518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2069195733  -9.4532049318 -15.846926381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5.4336068880 -10.7269914769 -16.079054217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8410677960 -11.3776979365 -15.027499026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50000000  -0.8760000000 -17.42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36295575  -2.3558013072 -17.281235101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3882304771  -2.9556001591 -16.175463746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0326322426  -3.1154563913 -18.306050811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7.3660000000  -5.1470000000 -15.38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8848265968  -5.4930424727 -15.543634903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2418893536  -5.0006290585 -16.532633155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3269323500  -6.2573522810 -14.696778097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700000000  -4.0370000000 -20.50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292034587  -5.4074357504 -20.133098011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7561400698  -5.8015808514 -18.919222526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4792480889  -7.1442256410 -19.071179828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7452451666  -7.6366980103 -20.292217034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066317025  -6.5831122651 -20.969575870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8999153982  -7.4726091778 -14.111944542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4284179598  -4.7446703901 -17.194740068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6391968456  -7.4650911404  -9.672866533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2420470446  -9.0918628006 -10.231587747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7931043664  -7.4654052838 -16.989090588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3485011135  -6.1737238972 -15.869462806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5489930055 -10.2037638943 -12.843289851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153298955 -10.3591628808 -12.016227631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5575616057  -8.6445931981 -16.475280544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8742754577 -12.4554094980 -14.937465346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7434221242  -0.5854401955 -18.379722408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468268098  -0.4150777304 -16.595592975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4778743916  -4.5243770695 -14.490908445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9338456354  -6.0658903267 -15.221435606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086456679  -3.3731285767 -20.634416511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2977949215  -3.5918897093 -19.727259548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0812127611  -7.7464849903 -18.264046564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5143238262  -6.6428896379 -22.006650216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1.9637159931  -7.8614496615 -10.186333055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3495316812 -11.7787940999 -12.727329544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2210875141  -0.5223425655 -17.382542365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7288846099  -4.6117049081 -16.259566079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2311127553  -4.0680431214 -21.440326030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8550956231  -4.5867156021 -13.136447138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4843219249  -3.5537300319 -13.0249175805</w:t>
      </w:r>
    </w:p>
    <w:p>
      <w:pPr>
        <w:pStyle w:val="Normal"/>
        <w:widowControl/>
        <w:suppressAutoHyphens w:val="false"/>
        <w:rPr/>
      </w:pPr>
      <w:r>
        <w:rPr/>
      </w:r>
      <w:r>
        <w:br w:type="page"/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O-O /Charge 0 /Multiplicity 9:</w:t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240000000  -8.0290000000 -10.37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3571674546  -7.7248602967 -11.807836154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4410210582  -7.7853985976 -12.701610619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4.5378897682  -7.4557255105 -12.176334724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8430599806  -7.7352347352 -15.191646773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0.0090000000  -7.0320000000 -16.00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1.4720924952  -6.6503724650 -16.075075959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1.7726607826  -5.5626366539 -16.682583230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3420577081  -7.4271980054 -15.594890316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190000000 -10.7090000000 -12.86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085403012 -10.4500665913 -14.155107405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4.3807478480  -9.2454726322 -14.724517313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0836271095  -9.5083914599 -15.870381909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5.3819154732 -10.8214048228 -16.080994963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8518315854 -11.4263758117 -15.032002896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50000000  -0.8760000000 -17.42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511266192  -2.3647285562 -17.275338704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4229533236  -2.9449633427 -16.184384203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9177530533  -3.1079696322 -18.294883486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7.3660000000  -5.1470000000 -15.38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9374095189  -5.6107493218 -15.618365561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2279329712  -4.9673768296 -16.450082325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5226171344  -6.6124191067 -14.958758420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700000000  -4.0370000000 -20.50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3354360791  -5.4402125192 -20.104655203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8310838555  -5.8030906135 -18.863658667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6710206084  -7.1780841515 -18.940023052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4.0270798752  -7.6964201766 -20.095764537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4446696491  -6.6086865797 -20.832799044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7865590690  -7.2346191866 -14.166231353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4351378267  -4.7765483785 -17.244106575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7707871094  -7.5961892627  -9.709894971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0157263790  -9.1146683462 -10.231137324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7306718147  -7.5062033472 -16.954632729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3937241483  -6.1390804761 -15.885755581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164837538 -10.1007784409 -12.780238293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814334019 -10.4403083100 -12.03367552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3778753246  -8.7235885986 -16.553528591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9067799964 -12.4979933716 -14.875595061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4660786073  -0.5563164804 -18.183862429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9883471807  -0.3856475614 -16.472071349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3608913855  -4.4812590364 -14.513984216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8.0030363654  -6.0010615312 -15.150644722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7882601724  -3.3927057176 -20.538860162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3806891651  -3.5753804191 -19.807280018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2788612376  -7.7514398499 -18.109409209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8009780413  -6.7208370719 -21.848596484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0287835910  -7.6516833624 -10.134851506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2710053799 -11.7686516161 -12.770273013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865493740  -0.5915910341 -17.767499181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7449754542  -4.5956622580 -16.244588075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1364574374  -4.0435489093 -21.493359813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3220589154  -5.3868884506 -13.931524130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1570166883  -4.9823960742 -13.6050438719</w:t>
      </w:r>
    </w:p>
    <w:p>
      <w:pPr>
        <w:pStyle w:val="Normal"/>
        <w:spacing w:lineRule="atLeast" w:line="100" w:before="0" w:after="0"/>
        <w:rPr/>
      </w:pPr>
      <w:r>
        <w:rPr/>
      </w:r>
      <w:r>
        <w:br w:type="page"/>
      </w:r>
    </w:p>
    <w:p>
      <w:pPr>
        <w:pStyle w:val="Normal"/>
        <w:widowControl/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Empty /Charge 2 /Multiplicity 11: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240000000  -8.0290000000 -10.37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4273290217  -7.6606374747 -11.761587772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6243921202  -7.1138548970 -12.606930710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4.5845779559  -7.9342156078 -12.238822480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7814882535  -7.7967432239 -15.265942165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0.0090000000  -7.0320000000 -16.00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1.4795427255  -6.6415485499 -15.939852245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1.8466127452  -5.5936978661 -16.591442536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3369698296  -7.3400394713 -15.315014458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190000000 -10.7090000000 -12.86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682568265 -10.4917069141 -14.123645605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4.4723792268  -9.2994225804 -14.734560608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2625910838  -9.5981078245 -15.826349421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5.5672432851 -10.9037774126 -15.965233563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9753480665 -11.4872539778 -14.935503017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50000000  -0.8760000000 -17.42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2117392953  -2.3520330030 -17.301920455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5180214294  -2.9692286130 -16.220012913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9723938125  -3.1235109367 -18.302473831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7.3660000000  -5.1470000000 -15.38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9015759438  -5.5344764766 -15.540504179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2412142525  -5.1186485521 -16.539304571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3519917240  -6.2963789443 -14.657458053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700000000  -4.0370000000 -20.50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1966924179  -5.3920349894 -20.151385390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7221610167  -5.7944220618 -18.949128381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3753686939  -7.1164126137 -19.138764014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6084805108  -7.5985071313 -20.376261076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1124513919  -6.5636777222 -21.031569461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9291037401  -7.4377826248 -14.099748303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4292134625  -4.7306968157 -17.191397595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5843098143  -7.4093850073  -9.666842770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3006978423  -9.0659867588 -10.172702133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7971298759  -7.4148123220 -17.011225167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3912832432  -6.1442334697 -15.854044938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353596337 -10.0693611703 -12.799329007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795322731 -10.4885601172 -12.017850456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6191780057  -8.8390420216 -16.510923947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0245252465 -12.5537702031 -14.749531747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7807810415  -0.5744799872 -18.392670723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5875977376  -0.4493354756 -16.615570620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4575950571  -4.5012772994 -14.503692119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9661224060  -6.0401183521 -15.192407422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080931309  -3.3750705731 -20.660883198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2708147969  -3.5904840931 -19.707899757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9439287326  -7.7196059073 -18.349459062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4163336289  -6.6096773749 -22.070826793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1.9567124186  -7.8717296554 -10.223626001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2061633815 -11.7521936721 -12.782571359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2020779035  -0.4855373219 -17.309990203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7141948702  -4.6209514520 -16.270735880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2525229111  -4.0642297907 -21.4270729226</w:t>
      </w:r>
    </w:p>
    <w:p>
      <w:pPr>
        <w:pStyle w:val="Normal"/>
        <w:spacing w:lineRule="atLeast" w:line="100" w:before="0" w:after="0"/>
        <w:rPr/>
      </w:pPr>
      <w:r>
        <w:rPr/>
      </w:r>
    </w:p>
    <w:p>
      <w:pPr>
        <w:pStyle w:val="Normal"/>
        <w:widowControl/>
        <w:suppressAutoHyphens w:val="false"/>
        <w:rPr>
          <w:rFonts w:ascii="Courier" w:hAnsi="Courier" w:eastAsia="Courier" w:cs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br w:type="page"/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Empty /Charge 0 /Multiplicity 9:</w:t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0240000000  -8.0290000000 -10.37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3571001092  -7.6148424450 -11.781728018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4411324617  -7.5026607064 -12.670557701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4.5532894582  -7.4342744701 -12.164032398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9056451306  -7.7434961826 -15.188411988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0.0090000000  -7.0320000000 -16.00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1.4467446184  -6.5344221370 -16.131627656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1.6840823124  -5.6842796636 -17.031599566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3642056351  -6.9897266767 -15.367831543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190000000 -10.7090000000 -12.86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351559720 -10.4241202145 -14.154803663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4.4297205456  -9.1488007144 -14.684181291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1780694522  -9.3572050096 -15.834429413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5.4555368512 -10.6163933299 -16.069034792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8651306908 -11.2922311862 -15.014822534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1850000000  -0.8760000000 -17.427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2272280156  -2.3778184999 -17.306393249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3.5794288555  -2.9367095863 -16.230161903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2.9377888877  -3.0857877574 -18.335401010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7.3660000000  -5.1470000000 -15.38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5.9005933657  -5.5341905816 -15.603295202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3577570665  -5.2312300213 -16.695553667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O           8.0  55.2987135944  -6.1668441937 -14.659888143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6700000000  -4.0370000000 -20.504000000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2502249566  -5.4459097595 -20.318335863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8483928788  -5.9797508300 -19.152374851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3.5837587314  -7.2834583789 -19.450235638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N           7.0  53.7794713582  -7.6417730671 -20.757936206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C           6.0  54.1926483152  -6.5211118188 -21.317154720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8510327078  -7.3792529322 -14.158960858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FE         26.0  53.4841580138  -4.8339789889 -17.354378398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6579400013  -7.4911239886  -9.668671568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2376235482  -9.0967979400 -10.271192403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7161096112  -7.4965998271 -16.952403375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49.3556302263  -6.1707765959 -15.846180213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5375873592 -10.2253637928 -12.821793061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051085742 -10.3760878379 -12.002350998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4993870088  -8.5317323621 -16.458063920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9334381041 -12.3695640844 -14.932381514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7604999299  -0.5709517122 -18.3835209255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2.6010414629  -0.4512836211 -16.6058099990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4377857409  -4.5313949469 -14.483113028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9560132555  -6.0514739122 -15.2107785208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8457787080  -3.3605914356 -20.2521299362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4845358509  -3.7898155100 -19.8130577153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2495707420  -7.9898713461 -18.700135458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4464328521  -6.4416557666 -22.3682761921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1.9699980033  -7.8542652970 -10.1595816277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3.3683670385 -11.7868261615 -12.7643130449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4.1999733885  -0.4761940358 -17.3331593346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7.7449714000  -4.6031612323 -16.2475814934</w:t>
      </w:r>
    </w:p>
    <w:p>
      <w:pPr>
        <w:pStyle w:val="Normal"/>
        <w:spacing w:lineRule="atLeast" w:line="100" w:before="0" w:after="0"/>
        <w:rPr>
          <w:rFonts w:ascii="Courier" w:hAnsi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  <w:r>
        <w:rPr>
          <w:rFonts w:cs="Times New Roman" w:ascii="Courier" w:hAnsi="Courier"/>
          <w:sz w:val="22"/>
          <w:szCs w:val="22"/>
        </w:rPr>
        <w:t>H           1.0  55.0084618088  -3.8624074687 -21.5275757422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0"/>
    <w:family w:val="roma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20"/>
        <w:tab w:val="left" w:pos="709" w:leader="none"/>
      </w:tabs>
      <w:suppressAutoHyphens w:val="true"/>
      <w:bidi w:val="0"/>
      <w:spacing w:lineRule="auto" w:line="276" w:before="0" w:after="200"/>
    </w:pPr>
    <w:rPr>
      <w:rFonts w:ascii="Liberation Serif;MS PMincho" w:hAnsi="Liberation Serif;MS PMincho" w:eastAsia="WenQuanYi Micro Hei" w:cs="Lohit Hind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1"/>
    <w:qFormat/>
    <w:pPr>
      <w:keepNext w:val="true"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extbody1">
    <w:name w:val="Text body"/>
    <w:basedOn w:val="Normal"/>
    <w:qFormat/>
    <w:pPr>
      <w:spacing w:before="0" w:after="1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3:29:00Z</dcterms:created>
  <dc:creator>weixiao</dc:creator>
  <dc:description/>
  <dc:language>en-US</dc:language>
  <cp:lastModifiedBy>weixiao</cp:lastModifiedBy>
  <cp:lastPrinted>2012-05-04T09:51:00Z</cp:lastPrinted>
  <dcterms:modified xsi:type="dcterms:W3CDTF">2012-05-14T13:29:00Z</dcterms:modified>
  <cp:revision>2</cp:revision>
  <dc:subject/>
  <dc:title/>
</cp:coreProperties>
</file>